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0" w:name="OLE_LINK3"/>
      <w:bookmarkStart w:id="1" w:name="OLE_LINK1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bookmarkEnd w:id="0"/>
      <w:bookmarkEnd w:id="1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Primers used i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nstruction of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pcDNA/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hCAP18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and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pcDNA/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vertAlign w:val="baseline"/>
          <w:lang w:val="en-US" w:eastAsia="zh-CN" w:bidi="ar-SA"/>
        </w:rPr>
        <w:t xml:space="preserve">LL-37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plasmid experime</w:t>
      </w:r>
      <w:bookmarkStart w:id="4" w:name="_GoBack"/>
      <w:bookmarkEnd w:id="4"/>
      <w:r>
        <w:rPr>
          <w:rFonts w:hint="default" w:ascii="Times New Roman" w:hAnsi="Times New Roman" w:cs="Times New Roman"/>
          <w:b/>
          <w:bCs/>
          <w:sz w:val="24"/>
          <w:szCs w:val="24"/>
        </w:rPr>
        <w:t>nt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tbl>
      <w:tblPr>
        <w:tblStyle w:val="9"/>
        <w:tblpPr w:leftFromText="180" w:rightFromText="180" w:vertAnchor="text" w:horzAnchor="page" w:tblpXSpec="center" w:tblpY="248"/>
        <w:tblOverlap w:val="never"/>
        <w:tblW w:w="967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1039"/>
        <w:gridCol w:w="4875"/>
        <w:gridCol w:w="182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929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ene Name</w:t>
            </w:r>
          </w:p>
        </w:tc>
        <w:tc>
          <w:tcPr>
            <w:tcW w:w="1039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imers</w:t>
            </w:r>
          </w:p>
        </w:tc>
        <w:tc>
          <w:tcPr>
            <w:tcW w:w="4875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ucleotide Sequence (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to 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)</w:t>
            </w:r>
          </w:p>
        </w:tc>
        <w:tc>
          <w:tcPr>
            <w:tcW w:w="1829" w:type="dxa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mplified product length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929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2" w:name="OLE_LINK10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cDNA/</w:t>
            </w:r>
            <w:bookmarkEnd w:id="2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CAP18</w:t>
            </w:r>
          </w:p>
        </w:tc>
        <w:tc>
          <w:tcPr>
            <w:tcW w:w="103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487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GGGATCC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TGAAGACCCAAAGGGATGG</w:t>
            </w:r>
          </w:p>
        </w:tc>
        <w:tc>
          <w:tcPr>
            <w:tcW w:w="1829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513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29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3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487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GCTCTAGA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TAGGACTCTGTCCTGGGTA</w:t>
            </w:r>
          </w:p>
        </w:tc>
        <w:tc>
          <w:tcPr>
            <w:tcW w:w="1829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29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3" w:name="OLE_LINK2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cDNA/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LL-37</w:t>
            </w:r>
            <w:bookmarkEnd w:id="3"/>
          </w:p>
        </w:tc>
        <w:tc>
          <w:tcPr>
            <w:tcW w:w="103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487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GGGATCC CTGCTGGGTGATTTCTTCCG</w:t>
            </w:r>
          </w:p>
        </w:tc>
        <w:tc>
          <w:tcPr>
            <w:tcW w:w="182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14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929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39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487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GCTCTAGA GGACTCTGTCCTGGGTACAA</w:t>
            </w:r>
          </w:p>
        </w:tc>
        <w:tc>
          <w:tcPr>
            <w:tcW w:w="1829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</w:tbl>
    <w:p>
      <w:pPr>
        <w:spacing w:line="240" w:lineRule="auto"/>
        <w:jc w:val="both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D46D42"/>
    <w:rsid w:val="01812EB3"/>
    <w:rsid w:val="01CB741E"/>
    <w:rsid w:val="01EB6902"/>
    <w:rsid w:val="043B4DE2"/>
    <w:rsid w:val="09CB2C1A"/>
    <w:rsid w:val="0A957804"/>
    <w:rsid w:val="0B8631E0"/>
    <w:rsid w:val="13185A0F"/>
    <w:rsid w:val="15CD5C38"/>
    <w:rsid w:val="1DA51B9F"/>
    <w:rsid w:val="20074CDD"/>
    <w:rsid w:val="26104888"/>
    <w:rsid w:val="28C64087"/>
    <w:rsid w:val="2A447200"/>
    <w:rsid w:val="2BCA12BF"/>
    <w:rsid w:val="2D856E1E"/>
    <w:rsid w:val="376D521A"/>
    <w:rsid w:val="473579A1"/>
    <w:rsid w:val="49005646"/>
    <w:rsid w:val="497F71BE"/>
    <w:rsid w:val="4CD005CC"/>
    <w:rsid w:val="4F413830"/>
    <w:rsid w:val="53BF1668"/>
    <w:rsid w:val="56365C8B"/>
    <w:rsid w:val="588E22B7"/>
    <w:rsid w:val="5E68019E"/>
    <w:rsid w:val="61E3325F"/>
    <w:rsid w:val="63D46D42"/>
    <w:rsid w:val="64120635"/>
    <w:rsid w:val="67066C17"/>
    <w:rsid w:val="67CA0BF7"/>
    <w:rsid w:val="6B222839"/>
    <w:rsid w:val="6E022895"/>
    <w:rsid w:val="73417B3E"/>
    <w:rsid w:val="74EF0A4C"/>
    <w:rsid w:val="754157A4"/>
    <w:rsid w:val="7B28519E"/>
    <w:rsid w:val="7D1C6078"/>
    <w:rsid w:val="7E692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4"/>
    </w:pPr>
    <w:rPr>
      <w:b/>
      <w:sz w:val="28"/>
    </w:rPr>
  </w:style>
  <w:style w:type="character" w:default="1" w:styleId="10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qFormat/>
    <w:uiPriority w:val="0"/>
    <w:rPr>
      <w:color w:val="0000FF"/>
      <w:u w:val="single"/>
    </w:rPr>
  </w:style>
  <w:style w:type="character" w:customStyle="1" w:styleId="12">
    <w:name w:val="标题 1 Char"/>
    <w:link w:val="2"/>
    <w:qFormat/>
    <w:uiPriority w:val="0"/>
    <w:rPr>
      <w:b/>
      <w:kern w:val="44"/>
      <w:sz w:val="44"/>
    </w:rPr>
  </w:style>
  <w:style w:type="character" w:customStyle="1" w:styleId="13">
    <w:name w:val="Heading 1 Char"/>
    <w:basedOn w:val="10"/>
    <w:link w:val="2"/>
    <w:qFormat/>
    <w:locked/>
    <w:uiPriority w:val="99"/>
    <w:rPr>
      <w:rFonts w:ascii="Arial" w:hAnsi="Arial" w:cs="Arial"/>
      <w:b/>
      <w:bCs/>
      <w:kern w:val="32"/>
      <w:sz w:val="32"/>
      <w:szCs w:val="32"/>
    </w:rPr>
  </w:style>
  <w:style w:type="paragraph" w:customStyle="1" w:styleId="14">
    <w:name w:val="Supplementary Material"/>
    <w:basedOn w:val="7"/>
    <w:next w:val="7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48</Words>
  <Characters>2768</Characters>
  <Lines>0</Lines>
  <Paragraphs>0</Paragraphs>
  <TotalTime>10</TotalTime>
  <ScaleCrop>false</ScaleCrop>
  <LinksUpToDate>false</LinksUpToDate>
  <CharactersWithSpaces>3151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0T03:07:00Z</dcterms:created>
  <dc:creator>贤惠的慧</dc:creator>
  <cp:lastModifiedBy>八月</cp:lastModifiedBy>
  <dcterms:modified xsi:type="dcterms:W3CDTF">2021-12-06T11:05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6D5EAAE8C8684DB79A0D83E3CD23BD12</vt:lpwstr>
  </property>
</Properties>
</file>